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780"/>
        <w:gridCol w:w="634"/>
        <w:gridCol w:w="123"/>
        <w:gridCol w:w="736"/>
        <w:gridCol w:w="950"/>
        <w:gridCol w:w="1016"/>
        <w:gridCol w:w="963"/>
      </w:tblGrid>
      <w:tr w:rsidR="00884B54" w:rsidRPr="00884B54" w:rsidTr="00F87CBD">
        <w:tc>
          <w:tcPr>
            <w:tcW w:w="6765" w:type="dxa"/>
            <w:gridSpan w:val="8"/>
            <w:tcBorders>
              <w:bottom w:val="single" w:sz="4" w:space="0" w:color="auto"/>
            </w:tcBorders>
          </w:tcPr>
          <w:p w:rsidR="00884B54" w:rsidRPr="00884B54" w:rsidRDefault="00884B54" w:rsidP="001D6DA6">
            <w:pPr>
              <w:jc w:val="both"/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  <w:b/>
                <w:bCs/>
              </w:rPr>
              <w:t>Supplementary Table S1.</w:t>
            </w:r>
            <w:r w:rsidRPr="00884B54">
              <w:rPr>
                <w:rFonts w:asciiTheme="majorBidi" w:hAnsiTheme="majorBidi" w:cstheme="majorBidi"/>
              </w:rPr>
              <w:t xml:space="preserve"> The relative abundance (%) of genera </w:t>
            </w:r>
            <w:proofErr w:type="spellStart"/>
            <w:r w:rsidRPr="00884B54">
              <w:rPr>
                <w:rFonts w:asciiTheme="majorBidi" w:hAnsiTheme="majorBidi" w:cstheme="majorBidi"/>
                <w:i/>
                <w:iCs/>
              </w:rPr>
              <w:t>Acinetobacter</w:t>
            </w:r>
            <w:proofErr w:type="spellEnd"/>
            <w:r w:rsidRPr="00884B54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884B54">
              <w:rPr>
                <w:rFonts w:asciiTheme="majorBidi" w:hAnsiTheme="majorBidi" w:cstheme="majorBidi"/>
                <w:i/>
                <w:iCs/>
              </w:rPr>
              <w:t>Comamonas</w:t>
            </w:r>
            <w:proofErr w:type="spellEnd"/>
            <w:r w:rsidRPr="00884B54">
              <w:rPr>
                <w:rFonts w:asciiTheme="majorBidi" w:hAnsiTheme="majorBidi" w:cstheme="majorBidi"/>
              </w:rPr>
              <w:t xml:space="preserve"> in the grain samples</w:t>
            </w:r>
            <w:r w:rsidRPr="00884B54">
              <w:rPr>
                <w:rFonts w:ascii="Times New Roman" w:hAnsi="Times New Roman" w:cs="Times New Roman"/>
              </w:rPr>
              <w:t xml:space="preserve"> as affected by </w:t>
            </w:r>
            <w:proofErr w:type="spellStart"/>
            <w:r w:rsidRPr="00884B54">
              <w:rPr>
                <w:rFonts w:ascii="Times New Roman" w:hAnsi="Times New Roman" w:cs="Times New Roman"/>
              </w:rPr>
              <w:t>biofertilizer</w:t>
            </w:r>
            <w:proofErr w:type="spellEnd"/>
            <w:r w:rsidRPr="00884B54">
              <w:rPr>
                <w:rFonts w:ascii="Times New Roman" w:hAnsi="Times New Roman" w:cs="Times New Roman"/>
              </w:rPr>
              <w:t xml:space="preserve"> consortium under optimal and stress conditions</w:t>
            </w:r>
            <w:r w:rsidR="001D6DA6">
              <w:rPr>
                <w:rFonts w:ascii="Times New Roman" w:hAnsi="Times New Roman" w:cs="Times New Roman"/>
              </w:rPr>
              <w:t xml:space="preserve"> (n = 3).</w:t>
            </w:r>
          </w:p>
        </w:tc>
      </w:tr>
      <w:tr w:rsidR="00884B54" w:rsidRPr="00884B54" w:rsidTr="00F87CBD">
        <w:tc>
          <w:tcPr>
            <w:tcW w:w="1563" w:type="dxa"/>
            <w:tcBorders>
              <w:top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4B54" w:rsidRPr="00884B54" w:rsidRDefault="00884B54" w:rsidP="00F87CBD">
            <w:pPr>
              <w:jc w:val="center"/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Fertilization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</w:tcBorders>
          </w:tcPr>
          <w:p w:rsidR="00884B54" w:rsidRPr="00884B54" w:rsidRDefault="00884B54" w:rsidP="00F87CB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4B54" w:rsidRPr="00884B54" w:rsidRDefault="00884B54" w:rsidP="00F87CBD">
            <w:pPr>
              <w:jc w:val="center"/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Stress</w:t>
            </w:r>
          </w:p>
        </w:tc>
      </w:tr>
      <w:tr w:rsidR="00884B54" w:rsidRPr="00884B54" w:rsidTr="00F87CBD">
        <w:tc>
          <w:tcPr>
            <w:tcW w:w="1563" w:type="dxa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Genera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36" w:type="dxa"/>
            <w:vMerge w:val="restart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Drought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Salinity</w:t>
            </w:r>
          </w:p>
        </w:tc>
      </w:tr>
      <w:tr w:rsidR="00884B54" w:rsidRPr="00884B54" w:rsidTr="00F87CBD">
        <w:tc>
          <w:tcPr>
            <w:tcW w:w="1563" w:type="dxa"/>
            <w:tcBorders>
              <w:top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proofErr w:type="spellStart"/>
            <w:r w:rsidRPr="00884B54">
              <w:rPr>
                <w:rFonts w:asciiTheme="majorBidi" w:hAnsiTheme="majorBidi" w:cstheme="majorBidi"/>
                <w:i/>
                <w:iCs/>
              </w:rPr>
              <w:t>Comamona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736" w:type="dxa"/>
            <w:vMerge/>
            <w:tcBorders>
              <w:top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2</w:t>
            </w:r>
          </w:p>
        </w:tc>
      </w:tr>
      <w:tr w:rsidR="00884B54" w:rsidRPr="00884B54" w:rsidTr="00F87CBD">
        <w:tc>
          <w:tcPr>
            <w:tcW w:w="1563" w:type="dxa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884B54">
              <w:rPr>
                <w:rFonts w:asciiTheme="majorBidi" w:hAnsiTheme="majorBidi" w:cstheme="majorBidi"/>
                <w:i/>
                <w:iCs/>
              </w:rPr>
              <w:t>Acinetobacter</w:t>
            </w:r>
            <w:proofErr w:type="spellEnd"/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736" w:type="dxa"/>
            <w:vMerge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884B54" w:rsidRPr="00884B54" w:rsidRDefault="00884B54" w:rsidP="00F87CBD">
            <w:pPr>
              <w:rPr>
                <w:rFonts w:asciiTheme="majorBidi" w:hAnsiTheme="majorBidi" w:cstheme="majorBidi"/>
              </w:rPr>
            </w:pPr>
            <w:r w:rsidRPr="00884B54">
              <w:rPr>
                <w:rFonts w:asciiTheme="majorBidi" w:hAnsiTheme="majorBidi" w:cstheme="majorBidi"/>
              </w:rPr>
              <w:t>0.003</w:t>
            </w:r>
          </w:p>
        </w:tc>
      </w:tr>
    </w:tbl>
    <w:p w:rsidR="00047BC6" w:rsidRDefault="00047BC6"/>
    <w:p w:rsidR="00884B54" w:rsidRDefault="00884B54"/>
    <w:p w:rsidR="00884B54" w:rsidRDefault="00884B54"/>
    <w:p w:rsidR="00884B54" w:rsidRDefault="00884B54"/>
    <w:p w:rsidR="00884B54" w:rsidRDefault="00884B54"/>
    <w:p w:rsidR="00884B54" w:rsidRDefault="00884B54"/>
    <w:tbl>
      <w:tblPr>
        <w:tblStyle w:val="TableGrid"/>
        <w:tblW w:w="138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992"/>
        <w:gridCol w:w="993"/>
        <w:gridCol w:w="992"/>
        <w:gridCol w:w="992"/>
        <w:gridCol w:w="992"/>
        <w:gridCol w:w="993"/>
        <w:gridCol w:w="922"/>
        <w:gridCol w:w="9"/>
      </w:tblGrid>
      <w:tr w:rsidR="00AD66D9" w:rsidRPr="001A54AB" w:rsidTr="00A11A6D">
        <w:trPr>
          <w:trHeight w:val="315"/>
          <w:jc w:val="center"/>
        </w:trPr>
        <w:tc>
          <w:tcPr>
            <w:tcW w:w="13831" w:type="dxa"/>
            <w:gridSpan w:val="9"/>
            <w:tcBorders>
              <w:bottom w:val="single" w:sz="4" w:space="0" w:color="auto"/>
            </w:tcBorders>
            <w:noWrap/>
          </w:tcPr>
          <w:p w:rsidR="0040480D" w:rsidRPr="00382F5B" w:rsidRDefault="0040480D" w:rsidP="00884B54">
            <w:pPr>
              <w:spacing w:after="120"/>
              <w:rPr>
                <w:rFonts w:ascii="Times New Roman" w:hAnsi="Times New Roman" w:cs="Times New Roman"/>
              </w:rPr>
            </w:pPr>
            <w:r w:rsidRPr="00884B5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Supplementary Table </w:t>
            </w:r>
            <w:r w:rsidR="006D2E06" w:rsidRPr="00884B54">
              <w:rPr>
                <w:rFonts w:asciiTheme="majorBidi" w:hAnsiTheme="majorBidi" w:cstheme="majorBidi"/>
                <w:b/>
                <w:bCs/>
                <w:color w:val="000000" w:themeColor="text1"/>
              </w:rPr>
              <w:t>S</w:t>
            </w:r>
            <w:r w:rsidR="00884B54" w:rsidRPr="00884B54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  <w:r w:rsidRPr="00884B54">
              <w:rPr>
                <w:rFonts w:asciiTheme="majorBidi" w:hAnsiTheme="majorBidi" w:cstheme="majorBidi"/>
                <w:b/>
                <w:bCs/>
                <w:color w:val="000000" w:themeColor="text1"/>
              </w:rPr>
              <w:t>.</w:t>
            </w:r>
            <w:r w:rsidRPr="00382F5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382F5B">
              <w:rPr>
                <w:rFonts w:asciiTheme="majorBidi" w:hAnsiTheme="majorBidi" w:cstheme="majorBidi"/>
                <w:bCs/>
                <w:color w:val="000000" w:themeColor="text1"/>
              </w:rPr>
              <w:t xml:space="preserve">The detected genes in wheat grains with the differentially expressed pattern </w:t>
            </w:r>
            <w:r w:rsidRPr="00382F5B">
              <w:rPr>
                <w:rFonts w:ascii="Times New Roman" w:hAnsi="Times New Roman" w:cs="Times New Roman"/>
              </w:rPr>
              <w:t xml:space="preserve">as affected by </w:t>
            </w:r>
            <w:proofErr w:type="spellStart"/>
            <w:r w:rsidRPr="00382F5B">
              <w:rPr>
                <w:rFonts w:ascii="Times New Roman" w:hAnsi="Times New Roman" w:cs="Times New Roman"/>
              </w:rPr>
              <w:t>biofertilizer</w:t>
            </w:r>
            <w:proofErr w:type="spellEnd"/>
            <w:r w:rsidRPr="00382F5B">
              <w:rPr>
                <w:rFonts w:ascii="Times New Roman" w:hAnsi="Times New Roman" w:cs="Times New Roman"/>
              </w:rPr>
              <w:t xml:space="preserve"> consortium under optimal and stress conditions</w:t>
            </w:r>
            <w:r w:rsidRPr="00382F5B">
              <w:rPr>
                <w:rFonts w:asciiTheme="majorBidi" w:hAnsiTheme="majorBidi" w:cstheme="majorBidi"/>
                <w:bCs/>
                <w:color w:val="000000" w:themeColor="text1"/>
              </w:rPr>
              <w:t>. Bold values represent the statistically significant differences in gene expression (</w:t>
            </w:r>
            <w:r w:rsidRPr="00382F5B">
              <w:rPr>
                <w:rFonts w:ascii="Times New Roman" w:hAnsi="Times New Roman" w:cs="Times New Roman"/>
              </w:rPr>
              <w:t>False Discovery Rate (</w:t>
            </w:r>
            <w:r w:rsidRPr="00382F5B">
              <w:rPr>
                <w:rFonts w:asciiTheme="majorBidi" w:hAnsiTheme="majorBidi" w:cstheme="majorBidi"/>
                <w:bCs/>
                <w:color w:val="000000" w:themeColor="text1"/>
              </w:rPr>
              <w:t>FDR) &lt; 0.05</w:t>
            </w:r>
            <w:r w:rsidRPr="00382F5B">
              <w:rPr>
                <w:rFonts w:ascii="Times New Roman" w:hAnsi="Times New Roman" w:cs="Times New Roman"/>
              </w:rPr>
              <w:t xml:space="preserve">). </w:t>
            </w:r>
            <w:r w:rsidR="001D6DA6">
              <w:rPr>
                <w:rFonts w:ascii="Times New Roman" w:hAnsi="Times New Roman" w:cs="Times New Roman"/>
              </w:rPr>
              <w:t>(n = 3)</w:t>
            </w:r>
          </w:p>
          <w:p w:rsidR="00382F5B" w:rsidRPr="00382F5B" w:rsidRDefault="00382F5B" w:rsidP="00382F5B">
            <w:pPr>
              <w:rPr>
                <w:rFonts w:ascii="Times New Roman" w:hAnsi="Times New Roman" w:cs="Times New Roman"/>
              </w:rPr>
            </w:pPr>
            <w:r w:rsidRPr="00382F5B">
              <w:rPr>
                <w:rFonts w:ascii="Times New Roman" w:hAnsi="Times New Roman" w:cs="Times New Roman"/>
              </w:rPr>
              <w:t xml:space="preserve">DS: Drought stress; SS: Salinity stress; NS: Non-stress: Co: No fertilization (control); BC: </w:t>
            </w:r>
            <w:proofErr w:type="spellStart"/>
            <w:r w:rsidRPr="00382F5B">
              <w:rPr>
                <w:rFonts w:ascii="Times New Roman" w:hAnsi="Times New Roman" w:cs="Times New Roman"/>
              </w:rPr>
              <w:t>Biofertilizer</w:t>
            </w:r>
            <w:proofErr w:type="spellEnd"/>
            <w:r w:rsidRPr="00382F5B">
              <w:rPr>
                <w:rFonts w:ascii="Times New Roman" w:hAnsi="Times New Roman" w:cs="Times New Roman"/>
              </w:rPr>
              <w:t xml:space="preserve"> consortium of four PGPB strains. 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rPr>
                <w:rFonts w:asciiTheme="majorBidi" w:hAnsiTheme="majorBidi" w:cstheme="majorBidi"/>
                <w:sz w:val="18"/>
                <w:szCs w:val="18"/>
              </w:rPr>
            </w:pPr>
            <w:r w:rsidRPr="00A11A6D">
              <w:rPr>
                <w:rFonts w:asciiTheme="majorBidi" w:hAnsiTheme="majorBidi" w:cstheme="majorBidi"/>
                <w:szCs w:val="18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382F5B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382F5B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382F5B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A11A6D" w:rsidP="00382F5B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382F5B">
              <w:rPr>
                <w:rFonts w:asciiTheme="majorBidi" w:hAnsiTheme="majorBidi" w:cstheme="majorBidi"/>
                <w:sz w:val="18"/>
                <w:szCs w:val="18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A11A6D" w:rsidP="00382F5B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382F5B">
              <w:rPr>
                <w:rFonts w:asciiTheme="majorBidi" w:hAnsiTheme="majorBidi" w:cstheme="majorBidi"/>
                <w:sz w:val="18"/>
                <w:szCs w:val="18"/>
              </w:rPr>
              <w:t>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BC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vMerge/>
            <w:tcBorders>
              <w:bottom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BC vs C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BC vs C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BC vs C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382F5B" w:rsidP="00382F5B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S</w:t>
            </w:r>
            <w:r w:rsidR="00A11A6D"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v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382F5B" w:rsidP="00382F5B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S</w:t>
            </w:r>
            <w:r w:rsidR="00A11A6D"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v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382F5B" w:rsidP="00382F5B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S</w:t>
            </w:r>
            <w:r w:rsidR="00A11A6D"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v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1A6D" w:rsidRPr="001A54AB" w:rsidRDefault="00382F5B" w:rsidP="00382F5B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S</w:t>
            </w:r>
            <w:r w:rsidR="00A11A6D"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v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tcBorders>
              <w:top w:val="single" w:sz="4" w:space="0" w:color="auto"/>
            </w:tcBorders>
            <w:noWrap/>
            <w:hideMark/>
          </w:tcPr>
          <w:p w:rsidR="00A11A6D" w:rsidRPr="00BD58B5" w:rsidRDefault="00A11A6D" w:rsidP="00726786">
            <w:pPr>
              <w:spacing w:after="120"/>
              <w:rPr>
                <w:rFonts w:asciiTheme="majorBidi" w:hAnsiTheme="majorBidi" w:cstheme="majorBidi"/>
                <w:sz w:val="18"/>
                <w:szCs w:val="18"/>
                <w:lang w:val="nl-BE"/>
              </w:rPr>
            </w:pPr>
            <w:r w:rsidRPr="00BD58B5">
              <w:rPr>
                <w:rFonts w:asciiTheme="majorBidi" w:hAnsiTheme="majorBidi" w:cstheme="majorBidi"/>
                <w:sz w:val="18"/>
                <w:szCs w:val="18"/>
                <w:lang w:val="nl-BE"/>
              </w:rPr>
              <w:t>Translocator protein homolog (LOC123100358), mR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5E-0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7E-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4E-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9E-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2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Oleos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18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2309430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1E-04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4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1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upinc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2310537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E-10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E-08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2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1E-1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bable inactive leucine-rich repeat receptor kinase XIAO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8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4E-14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4E-05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Sucrose-binding protein (LOC10458262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5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Cysteine proteinase inhibitor TrcC-6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3E-1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6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Wheatwin-2-like (LOC12307275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7E-06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1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8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133789 (LOC12313378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2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3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28S ribosomal RNA (LOC123074074)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0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5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Em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protein-like (LOC12305276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4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4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100673 (LOC12310067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8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2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8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Histone H1-like (LOC11935600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3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6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4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Organic cation/carnitine transporter 4-like (LOC12319058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6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18-like (LOC12304202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0E-07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2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Glycerophosphodiester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phosphodiester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GDPD2-like (LOC12306239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4E-09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4E-06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2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ysosomal amino acid transporter 1 homolog (LOC12306964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3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1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Glycine-rich RNA-binding protein blt801 (LOC12308730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9E-04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8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Glycine-rich RNA-binding protein blt801-like (LOC11929460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1E-04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2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1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4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D-34-like (LOC12311696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1E-05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4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1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bable calcium-binding protein CML15 (LOC12314246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6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BD58B5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BD58B5">
              <w:rPr>
                <w:rFonts w:asciiTheme="majorBidi" w:hAnsiTheme="majorBidi" w:cstheme="majorBidi"/>
                <w:sz w:val="18"/>
                <w:szCs w:val="18"/>
                <w:lang w:val="it-IT"/>
              </w:rPr>
              <w:t>1-Cys peroxiredoxin PER1 (LOC11936746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5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3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5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tein translation factor SUI1 homolog (LOC54343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bable calcium-binding protein CML16 (LOC11926676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3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4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17.5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class II heat shock protein (LOC11926725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5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6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NADH-dependent glutamate synthase 1 mRNA, partial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3E-1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9E-1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7E-04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Glutathione S-transferase 1 (LOC12306912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2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7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E-04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,2-dihydroxy-3-keto-5-methylthiopentene dioxygenase 2 (LOC100415845), transcript variant X2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9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3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Glutathione S-transferase 1-like (LOC12309095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8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4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6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089428 (LOC12308942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9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7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3-like (LOC12310637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8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Malate dehydrogenase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glyoxysomal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2310518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7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7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Receptor-like protein kinase 7 (LOC12311011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2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5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D-34-like (LOC12311546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4E-07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1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Catalase isozyme 2-like (LOC11931954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4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9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4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DIMBOA UDP-glucosyltransferase BX8-like (LOC12313015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9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4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tein KINESIN LIGHT CHAIN-RELATED 1-like (LOC12313550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5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26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endochitin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2 (LOC11932742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6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5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Glucose and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ribitol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dehydrogenase homolog (LOC12308789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7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4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5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Retrotransposon Angela, partial sequence; retrotransposon Wilma, complete sequence; and ZCCT2-B2a (VRN2) gene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0E-1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1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Gamma gliadin-B1, gamma gliadin-B2, delta gliadin-B1, gamma gliadin-B4, gamma gliadin-B6, omega gliadin-B3, omega gliadin-B6, LMW-B2, and LMW-B3 genes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5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5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ate embryogenesis abundant protein D-34-like (LOC11929390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7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Embryonic protein DC-8-like (LOC11933109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E-07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7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2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28S ribosomal RNA (LOC123171826)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1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9E-08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2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Vicil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seed storage protein At2g28490 (LOC12309220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7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5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3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9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28S ribosomal RNA (LOC123074282)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8E-05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2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28S ribosomal RNA (LOC123074164)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6E-2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4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8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Glutel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type-B 1-like (LOC123189207)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misc_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bable glutathione S-transferase GSTF1 (LOC12319033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5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9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Ribosome biogenesis protein NOP53-like (LOC12319088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7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Aquaporin TIP3-1 (LOC12312056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0E-05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Secretory protein (WAS-2) mRNA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7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4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EC protein III-like (LOC54336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4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6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19-like (LOC12305422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E-05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5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056734 (LOC12305673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3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8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Bowman-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Birk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type wound-induced protease inhibitor (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tsbbi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) gene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5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7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PF0098 protein CPn_0877/CP_0992/CPj0877/CpB0906-like (LOC12305979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9E-05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Aldose reductase (LOC11930817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9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3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, group 3-like (LOC543476), transcript variant X1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6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5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182779 (LOC12318277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6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Xylan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inhibitor protein 1-like (LOC11930126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8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3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4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5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TIP3;1 mRNA for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tonoplast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intrinsic protein 3;1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3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0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122480 (LOC12312248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E-05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EC protein I/II-like (LOC54347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3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Triticum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aestivum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uncharacterized LOC123128156 (LOC12312815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0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PF0098 protein CPn_0877/CP_0992/CPj0877/CpB0906-like (LOC11934855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3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Aldose reductase (LOC12313685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9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9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ABA-inducible protein PHV A1 (LOC542804), transcript variant X3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7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ATP-dependent RNA helicase SUV3, mitochondrial-like (LOC11930311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4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UDP-glucosyltransferase 29-like (LOC12318476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5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7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0S ribosomal protein L35-2-like (LOC12318900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7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Eukaryotic translation initiation factor 3 subunit H-like (LOC123189015), transcript variant X2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4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4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1-beta-hydroxysteroid dehydrogenase 1A-like (LOC11935497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4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185498 (LOC12318549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0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Endogenous alpha-amylase/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subtilis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inhibitor-like (LOC11935971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5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0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7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Oleos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16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2318589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8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DP-glucosyltransferase 29-like (LOC12304067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0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8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Embryonic protein DC-8-like (LOC12305334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HVA22-like protein k (LOC12304451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9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D-34-like (LOC12310782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1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Non-functional NADPH-dependent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odeinon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reduct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2-like (LOC11935955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3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Peroxygen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2304162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E-06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3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 Probable aquaporin TIP3-2 (LOC12304165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7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Oleos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16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(LOC12304641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9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Anthocyanid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reduct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((2S)-flavan-3-ol-forming)-like (LOC12304688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3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4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7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Cytochrome P450 89A2-like (LOC11936880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1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Acetylseroton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O-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methyltransfer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3-like (LOC12318655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4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9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9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lathr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light chain 1-like (LOC12304742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060648 (LOC12306064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3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almodul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(CaM6-3A) mRNA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7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3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tein ALP1-like (LOC119268138), transcript variant X1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4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4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058401 (LOC12305840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7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Salt tolerant correlative protein mRNA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7E-08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8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5E-04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 Cold-shock protein CS120 (LOC12314583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7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Farnesyl pyrophosphate synthase-like (LOC123061804), transcript variant X3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3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2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Oil body-associated protein 2A-like (LOC12305851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4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Homocystein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S-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methyltransfer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4-like (LOC12306220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8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rotein translation factor SUI1 homolog (LOC10068246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5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3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3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0S ribosomal protein L10a-like (LOC12306267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4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Spermatogenesis-associated protein 20-like (LOC11927028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Wheatwin-1 (LOC12306361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9E-05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4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9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 17.5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class II heat shock protein-like (LOC12306500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8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4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065109 (LOC12306510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8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3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069245 (LOC12306924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3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Lea14-A-like (LOC12306932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7E-05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Embryonic protein DC-8 (LOC54322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7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2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Bifunctional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3-dehydroquina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dehydrat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shikimat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dehydrogenase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hloroplastic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23069867), transcript variant X3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4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 Uncharacterized LOC123065488 (LOC12306548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6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0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8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Gallat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1-beta-glucosyltransferase 84A23-like (LOC12306557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4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3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3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iversal stress protein PHOS34-like (LOC123107837), transcript variant X1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9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1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7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1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072136 (LOC12307213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3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Taxi-I mRNA for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xylan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inhibitor TAXI-I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4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3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0S ribosomal protein S10-1-like (LOC12307268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1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8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Cytochrome b5-like (LOC11928031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5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D-34-like (LOC12308487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0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6E-04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Heat shock cognate 70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protein-like (LOC12308546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6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1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protein Mb0911c-like (LOC12308183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4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9E-07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1-like (LOC12308190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0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9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1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Vicil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seed storage protein At2g28490 (LOC12308579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8E-07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7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Dehydr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DHN4-like (LOC119286757), transcript variant X3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6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2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00682464 (LOC10068246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PM19-A1 gene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PM19-A2 gene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4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9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Epoxide hydrolase A-like (LOC12312113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Histone H1-like (LOC11928798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E-07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1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BC transporter F family member 1-like (LOC12309046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4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7E-05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3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63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globulin-like protein (LOC12309059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5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63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globulin-like protein (LOC12309060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0E-1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3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1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2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Heavy metal-associated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isoprenylated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plant protein 7-like (LOC12309456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9E-06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5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Sphinganin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C4-monooxygenase 1-like (LOC12309457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3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P1-related protein 2-like (LOC12313714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0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5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1-like (LOC11929371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8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Uncharacterized LOC123094952 (LOC12309495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PDW 291 small heat shock protein 26 (sHSP26) gene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7E-08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3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HP2-like protein 1 (LOC12309281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Beta-amylase 2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hloroplastic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1929202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1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lasma membrane ATPase 1-like (LOC123101933), transcript variant X1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8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4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Glycine-rich RNA-binding protein blt801-like (LOC12310201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1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3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9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5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hosphoenolpyruvate carboxylase 2-like (LOC12310348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5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8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Isochorismat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synthase 2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hloroplastic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19301387), transcript variant X1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4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7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Succinate dehydrogenase [ubiquinone] iron-sulfur subunit 2, mitochondrial-like (LOC12310699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1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9E-02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17.4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class I heat shock protein-like (LOC12315954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1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Defens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Ec-AMP-D2-like (LOC12310579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6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3-like (LOC12311546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2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BD58B5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BD58B5">
              <w:rPr>
                <w:rFonts w:asciiTheme="majorBidi" w:hAnsiTheme="majorBidi" w:cstheme="majorBidi"/>
                <w:sz w:val="18"/>
                <w:szCs w:val="18"/>
                <w:lang w:val="it-IT"/>
              </w:rPr>
              <w:t>Outer membrane channel protein OEP16-2 (OEP16-2) gene, complete cds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Lipid transfer protein 1 precursor (LTP1500) gene, promoter region, exons 1 and 2, and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5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Oleos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16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2311607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2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16.9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class I heat shock protein 1-like (LOC11930569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0E-16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3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Cysteine proteinase 1-like (LOC11931132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PAPhy_a3 gene for Purple acid phosphatas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phyt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, strain Tri1852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9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Probabl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prefold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subunit 4 (LOC12311324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7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upinc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1930638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5E-09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8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BD58B5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  <w:lang w:val="nl-BE"/>
              </w:rPr>
            </w:pPr>
            <w:r w:rsidRPr="00BD58B5">
              <w:rPr>
                <w:rFonts w:asciiTheme="majorBidi" w:hAnsiTheme="majorBidi" w:cstheme="majorBidi"/>
                <w:sz w:val="18"/>
                <w:szCs w:val="18"/>
                <w:lang w:val="nl-BE"/>
              </w:rPr>
              <w:lastRenderedPageBreak/>
              <w:t>GEM-like protein 5 (LOC12311406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0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1-beta-hydroxysteroid dehydrogenase B-like (LOC11930674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9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6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9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Membrane protein PM19L-like (LOC12311789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7E-08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8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Membrane protein PM19L-like (LOC12311789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0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Xylan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inhibitor protein 1-like (LOC11931469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9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3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6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8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Molybdopter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synthase sulfur carrier subunit-like (LOC12312791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BD58B5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  <w:lang w:val="nl-BE"/>
              </w:rPr>
            </w:pPr>
            <w:r w:rsidRPr="00BD58B5">
              <w:rPr>
                <w:rFonts w:asciiTheme="majorBidi" w:hAnsiTheme="majorBidi" w:cstheme="majorBidi"/>
                <w:sz w:val="18"/>
                <w:szCs w:val="18"/>
                <w:lang w:val="nl-BE"/>
              </w:rPr>
              <w:t>Dehydrin DHN4-like (LOC11931824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7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7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9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Xylan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inhibitor protein 1-like (LOC12313360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8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E-06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Peroxisomal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fatty acid beta-oxidation multifunctional protein-like (LOC11932555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2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6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Desmethyl-deoxy-podophyllotox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synthase-like (LOC12313393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2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bable tyrosine-protein phosphatase DSP2 (LOC11932308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4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1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V-type proton ATPase 16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teolipid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subunit-like (LOC12310360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6E-05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4E-05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1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4E-03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Dehydr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DHN4 (LOC54329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5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.7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Salt-induced YSK2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dehydr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2 (DHN2) mRNA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4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6-like (LOC11933063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6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8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Bidirectional sugar transporter SWEET15-like (LOC11933709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8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2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Bidirectional sugar transporter SWEET15-like (LOC11932994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8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tein DETOXIFICATION 16-like (LOC123150698), transcript variant X1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5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almodul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(CaM13-7A) mRNA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8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6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hitin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1-like (LOC12314812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6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4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BD58B5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BD58B5">
              <w:rPr>
                <w:rFonts w:asciiTheme="majorBidi" w:hAnsiTheme="majorBidi" w:cstheme="majorBidi"/>
                <w:sz w:val="18"/>
                <w:szCs w:val="18"/>
                <w:lang w:val="it-IT"/>
              </w:rPr>
              <w:t>Catalase 3 (Cat3-A1) gene, Cat3-A1b allele, complete cds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6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5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2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28S ribosomal RNA (LOC123140494)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7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2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Bidirectional sugar transporter SWEET15-like (LOC123157400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0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19-like (LOC119368216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5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3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4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tein LE25-like (LOC123160757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3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0S acidic ribosomal protein P0 (LOC12316219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4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bable calcium-binding protein CML7 (LOC11934117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3E-05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Defensin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Tm-AMP-D1.2-like (LOC123157903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6E-04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9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9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ate embryogenesis abundant protein 31-like (LOC12315892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0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0S ribosomal protein S24-1 (LOC123156961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9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3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 40S ribosomal protein S25-2 (LOC12315898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3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4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9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on-specific lipid-transfer protein 1-like (LOC123158491), transcript variant X1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1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0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Voucher H3288 clone 2 alcohol dehydrogenase (adh1) gene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5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2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9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28S ribosomal RNA (LOC123152675)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7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9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Cysteine proteinase inhibitor 8-like (LOC123187619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5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8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9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2.8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5E-02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bable cysteine protease RD19D (LOC12318810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0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0E-03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9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.4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rotein translation factor SUI1 homolog (LOC12318840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6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2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9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Gamma gliadin-B1, gamma gliadin-B2, delta gliadin-B1, gamma gliadin-B4, gamma gliadin-B6, omega gliadin-B3, omega gliadin-B6, LMW-B2, and LMW-B3 genes, complete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4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Glycerophosphodiester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phosphodiesterase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 xml:space="preserve"> GDPD1, </w:t>
            </w:r>
            <w:proofErr w:type="spellStart"/>
            <w:r w:rsidRPr="001A54AB">
              <w:rPr>
                <w:rFonts w:asciiTheme="majorBidi" w:hAnsiTheme="majorBidi" w:cstheme="majorBidi"/>
                <w:sz w:val="18"/>
                <w:szCs w:val="18"/>
              </w:rPr>
              <w:t>chloroplastic</w:t>
            </w:r>
            <w:proofErr w:type="spellEnd"/>
            <w:r w:rsidRPr="001A54AB">
              <w:rPr>
                <w:rFonts w:asciiTheme="majorBidi" w:hAnsiTheme="majorBidi" w:cstheme="majorBidi"/>
                <w:sz w:val="18"/>
                <w:szCs w:val="18"/>
              </w:rPr>
              <w:t>-like (LOC123071179), transcript variant X1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9E-04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4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7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6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5.7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uminal-binding protein 2 (LOC119319558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2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8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6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BD58B5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  <w:lang w:val="nl-BE"/>
              </w:rPr>
            </w:pPr>
            <w:r w:rsidRPr="00BD58B5">
              <w:rPr>
                <w:rFonts w:asciiTheme="majorBidi" w:hAnsiTheme="majorBidi" w:cstheme="majorBidi"/>
                <w:sz w:val="18"/>
                <w:szCs w:val="18"/>
                <w:lang w:val="nl-BE"/>
              </w:rPr>
              <w:t>Protein GDAP2 homolog (LOC123137672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.1E-04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7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6.1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.8E-04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2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utative transferase At4g12130, mitochondrial (LOC119347614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6E-02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0E-03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3E-01</w:t>
            </w:r>
          </w:p>
        </w:tc>
      </w:tr>
      <w:tr w:rsidR="00A11A6D" w:rsidRPr="001A54AB" w:rsidTr="00E61CF6">
        <w:trPr>
          <w:gridAfter w:val="1"/>
          <w:wAfter w:w="9" w:type="dxa"/>
          <w:trHeight w:val="315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Late embryogenesis abundant protein 31-like (LOC123151325)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.8E-03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6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9.5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3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680009">
        <w:trPr>
          <w:gridAfter w:val="1"/>
          <w:wAfter w:w="9" w:type="dxa"/>
          <w:trHeight w:val="300"/>
          <w:jc w:val="center"/>
        </w:trPr>
        <w:tc>
          <w:tcPr>
            <w:tcW w:w="6946" w:type="dxa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olynucleotide 5'-hydroxyl-kinase NOL9-like (LOC123068941), transcript variant X2, mRNA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1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7.0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8E-01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.8E-02</w:t>
            </w:r>
          </w:p>
        </w:tc>
        <w:tc>
          <w:tcPr>
            <w:tcW w:w="99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8.3E-01</w:t>
            </w:r>
          </w:p>
        </w:tc>
        <w:tc>
          <w:tcPr>
            <w:tcW w:w="993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4.5E-01</w:t>
            </w:r>
          </w:p>
        </w:tc>
        <w:tc>
          <w:tcPr>
            <w:tcW w:w="922" w:type="dxa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1.0E+00</w:t>
            </w:r>
          </w:p>
        </w:tc>
      </w:tr>
      <w:tr w:rsidR="00A11A6D" w:rsidRPr="001A54AB" w:rsidTr="00680009">
        <w:trPr>
          <w:gridAfter w:val="1"/>
          <w:wAfter w:w="9" w:type="dxa"/>
          <w:trHeight w:val="315"/>
          <w:jc w:val="center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A6D" w:rsidRPr="001A54AB" w:rsidRDefault="00A11A6D" w:rsidP="00BD58B5">
            <w:pPr>
              <w:spacing w:after="12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Peroxidase 55-like (LOC123162898), mR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3E-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.7E-0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A6D" w:rsidRPr="001A54AB" w:rsidRDefault="00A11A6D" w:rsidP="00726786">
            <w:pPr>
              <w:spacing w:after="12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54AB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</w:tbl>
    <w:p w:rsidR="00047BC6" w:rsidRPr="00047BC6" w:rsidRDefault="00047BC6" w:rsidP="00047BC6"/>
    <w:p w:rsidR="00047BC6" w:rsidRPr="001A54AB" w:rsidRDefault="00047BC6" w:rsidP="00047BC6">
      <w:pPr>
        <w:tabs>
          <w:tab w:val="left" w:pos="1425"/>
        </w:tabs>
        <w:rPr>
          <w:b/>
          <w:bCs/>
        </w:rPr>
      </w:pPr>
    </w:p>
    <w:p w:rsidR="00047BC6" w:rsidRDefault="00047BC6" w:rsidP="00047BC6">
      <w:pPr>
        <w:tabs>
          <w:tab w:val="left" w:pos="1425"/>
        </w:tabs>
      </w:pPr>
    </w:p>
    <w:p w:rsidR="00290C9D" w:rsidRDefault="00290C9D" w:rsidP="00047BC6">
      <w:pPr>
        <w:tabs>
          <w:tab w:val="left" w:pos="1425"/>
        </w:tabs>
      </w:pPr>
    </w:p>
    <w:p w:rsidR="006D2E06" w:rsidRDefault="006D2E06" w:rsidP="00047BC6">
      <w:pPr>
        <w:tabs>
          <w:tab w:val="left" w:pos="1425"/>
        </w:tabs>
      </w:pPr>
    </w:p>
    <w:p w:rsidR="00290C9D" w:rsidRDefault="00290C9D" w:rsidP="00047BC6">
      <w:pPr>
        <w:tabs>
          <w:tab w:val="left" w:pos="1425"/>
        </w:tabs>
      </w:pPr>
    </w:p>
    <w:p w:rsidR="00290C9D" w:rsidRDefault="00290C9D" w:rsidP="00047BC6">
      <w:pPr>
        <w:tabs>
          <w:tab w:val="left" w:pos="1425"/>
        </w:tabs>
      </w:pPr>
    </w:p>
    <w:p w:rsidR="00290C9D" w:rsidRDefault="00290C9D" w:rsidP="00047BC6">
      <w:pPr>
        <w:tabs>
          <w:tab w:val="left" w:pos="1425"/>
        </w:tabs>
      </w:pPr>
    </w:p>
    <w:tbl>
      <w:tblPr>
        <w:tblW w:w="1244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353"/>
        <w:gridCol w:w="236"/>
        <w:gridCol w:w="1380"/>
        <w:gridCol w:w="1376"/>
        <w:gridCol w:w="1380"/>
        <w:gridCol w:w="1380"/>
        <w:gridCol w:w="1380"/>
        <w:gridCol w:w="1400"/>
      </w:tblGrid>
      <w:tr w:rsidR="00290C9D" w:rsidRPr="006B0270" w:rsidTr="0071279A">
        <w:trPr>
          <w:trHeight w:val="561"/>
          <w:jc w:val="center"/>
        </w:trPr>
        <w:tc>
          <w:tcPr>
            <w:tcW w:w="12445" w:type="dxa"/>
            <w:gridSpan w:val="9"/>
            <w:tcBorders>
              <w:bottom w:val="single" w:sz="4" w:space="0" w:color="auto"/>
            </w:tcBorders>
          </w:tcPr>
          <w:p w:rsidR="00290C9D" w:rsidRPr="006B0270" w:rsidRDefault="00290C9D" w:rsidP="00884B54">
            <w:pPr>
              <w:tabs>
                <w:tab w:val="left" w:pos="1589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S</w:t>
            </w:r>
            <w:r w:rsidR="00884B5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6B02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B02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The effect of inoculation with a consortium of four beneficial bacteria and stress treatments on the enzymatic antioxidant (A), non-enzymatic components of the antioxidant system and marker of oxidative stress (B) antioxidant in wheat grain. 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Salinity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Drought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Non-stress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A)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376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38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38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38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40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APX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</w:t>
            </w: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± 0.03 b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04 b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03 b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± 0.04 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± 0.04 c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± 0.03 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SOD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</w:t>
            </w: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 ± 0.36 b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± 0.23 b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 ± 0.35 b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 ± 0.21 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± 0.11 c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± 0.19 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</w:t>
            </w: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± 0.03 b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± 0.03 </w:t>
            </w: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± 0.03 b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± 0.03 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3 c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03 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POX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</w:t>
            </w: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± 0.03 c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± 0.03 b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± 0.04 c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09 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2 d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4 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MDHAR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olmin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± 0.14 c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± 0.25 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± 0.06 d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± 0.12 b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± 0.02 e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± 0.04 de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DHAR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olmin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± 0.04 b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± 0.06 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4 b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07 a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± 0.00 c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 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ol</w:t>
            </w:r>
            <w:proofErr w:type="spellEnd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± 0.05 d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13 b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07 c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± 0.17 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± 0.00 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± 0.00 e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B)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0C9D" w:rsidRPr="006B0270" w:rsidTr="0071279A">
        <w:trPr>
          <w:trHeight w:val="23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x</w:t>
            </w:r>
            <w:proofErr w:type="spellEnd"/>
          </w:p>
        </w:tc>
        <w:tc>
          <w:tcPr>
            <w:tcW w:w="2353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r w:rsidRPr="006B02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DW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 ± 0.53 b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 ± 0.46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 ± 0.37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 ± 0.55 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± 0.34 c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± 0.29 c</w:t>
            </w:r>
          </w:p>
        </w:tc>
      </w:tr>
      <w:tr w:rsidR="00290C9D" w:rsidRPr="006B0270" w:rsidTr="0071279A">
        <w:trPr>
          <w:trHeight w:val="271"/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x</w:t>
            </w:r>
            <w:proofErr w:type="spellEnd"/>
          </w:p>
        </w:tc>
        <w:tc>
          <w:tcPr>
            <w:tcW w:w="2353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r w:rsidRPr="006B02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DW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 ± 0.28 c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 ± 0.81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 ± 0.44 d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 ± 0.56 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 ± 0.36 e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 ± 0.41cd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</w:t>
            </w:r>
          </w:p>
        </w:tc>
        <w:tc>
          <w:tcPr>
            <w:tcW w:w="2353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r w:rsidRPr="006B02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DW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 ± 0.66 a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 ± 0.49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 ± 0.81 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 ± 0.44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 ± 0.36 c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± 0.41 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2353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r w:rsidRPr="006B02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DW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06 c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± 0.31 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± 0.38 c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± 0.16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± 0.00 d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02 d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ocyanidin</w:t>
            </w:r>
            <w:proofErr w:type="spellEnd"/>
          </w:p>
        </w:tc>
        <w:tc>
          <w:tcPr>
            <w:tcW w:w="2353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 mg g</w:t>
            </w:r>
            <w:r w:rsidRPr="006B027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−1</w:t>
            </w:r>
            <w:r w:rsidRPr="006B027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 ± 0.33 b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± 0.39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±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 ± 0.26 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± 0.17 c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± 0.14 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s</w:t>
            </w:r>
          </w:p>
        </w:tc>
        <w:tc>
          <w:tcPr>
            <w:tcW w:w="2353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 mg g</w:t>
            </w:r>
            <w:r w:rsidRPr="006B027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  <w:vertAlign w:val="superscript"/>
              </w:rPr>
              <w:t>−1</w:t>
            </w:r>
            <w:r w:rsidRPr="006B027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 ± 0.30 b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 ± 0.26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± 0.38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 ± 0.46 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± 0.11 c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 ± 0.25 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xs</w:t>
            </w:r>
            <w:proofErr w:type="spellEnd"/>
          </w:p>
        </w:tc>
        <w:tc>
          <w:tcPr>
            <w:tcW w:w="2353" w:type="dxa"/>
            <w:shd w:val="clear" w:color="auto" w:fill="auto"/>
          </w:tcPr>
          <w:p w:rsidR="00290C9D" w:rsidRPr="007A135D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A135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it-IT"/>
              </w:rPr>
              <w:t>mol H</w:t>
            </w:r>
            <w:r w:rsidRPr="007A135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bscript"/>
                <w:lang w:val="it-IT"/>
              </w:rPr>
              <w:t>2</w:t>
            </w:r>
            <w:r w:rsidRPr="007A135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it-IT"/>
              </w:rPr>
              <w:t>O</w:t>
            </w:r>
            <w:r w:rsidRPr="007A135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bscript"/>
                <w:lang w:val="it-IT"/>
              </w:rPr>
              <w:t>2</w:t>
            </w:r>
            <w:r w:rsidRPr="007A135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it-IT"/>
              </w:rPr>
              <w:t> mol Prx min</w:t>
            </w:r>
            <w:r w:rsidRPr="007A135D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vertAlign w:val="superscript"/>
                <w:lang w:val="it-IT"/>
              </w:rPr>
              <w:t>−1</w:t>
            </w:r>
          </w:p>
        </w:tc>
        <w:tc>
          <w:tcPr>
            <w:tcW w:w="236" w:type="dxa"/>
          </w:tcPr>
          <w:p w:rsidR="00290C9D" w:rsidRPr="007A135D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± 0.16 c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 ± 0.33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± 0.14 d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 ± 0.30 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09 e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± 0.14 de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-AT</w:t>
            </w:r>
          </w:p>
        </w:tc>
        <w:tc>
          <w:tcPr>
            <w:tcW w:w="2353" w:type="dxa"/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r w:rsidRPr="006B02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DW</w:t>
            </w:r>
          </w:p>
        </w:tc>
        <w:tc>
          <w:tcPr>
            <w:tcW w:w="236" w:type="dxa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09 b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± 0.20 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± 0.13 b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± 0.22 a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± 0.05 c</w:t>
            </w:r>
          </w:p>
        </w:tc>
        <w:tc>
          <w:tcPr>
            <w:tcW w:w="1400" w:type="dxa"/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04 c</w:t>
            </w:r>
          </w:p>
        </w:tc>
      </w:tr>
      <w:tr w:rsidR="00290C9D" w:rsidRPr="006B0270" w:rsidTr="0071279A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x</w:t>
            </w:r>
            <w:proofErr w:type="spellEnd"/>
          </w:p>
        </w:tc>
        <w:tc>
          <w:tcPr>
            <w:tcW w:w="2353" w:type="dxa"/>
            <w:tcBorders>
              <w:bottom w:val="single" w:sz="4" w:space="0" w:color="auto"/>
            </w:tcBorders>
            <w:shd w:val="clear" w:color="auto" w:fill="auto"/>
          </w:tcPr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ol</w:t>
            </w:r>
            <w:proofErr w:type="spellEnd"/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± 0.10 b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± 0.22 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± 0.19 b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± 0.31 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3 c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90C9D" w:rsidRPr="006B0270" w:rsidRDefault="00290C9D" w:rsidP="007127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± 0.05 c</w:t>
            </w:r>
          </w:p>
        </w:tc>
      </w:tr>
      <w:tr w:rsidR="00290C9D" w:rsidRPr="006B0270" w:rsidTr="0071279A">
        <w:trPr>
          <w:jc w:val="center"/>
        </w:trPr>
        <w:tc>
          <w:tcPr>
            <w:tcW w:w="12445" w:type="dxa"/>
            <w:gridSpan w:val="9"/>
            <w:tcBorders>
              <w:top w:val="single" w:sz="4" w:space="0" w:color="auto"/>
            </w:tcBorders>
          </w:tcPr>
          <w:p w:rsidR="00290C9D" w:rsidRPr="006B0270" w:rsidRDefault="00290C9D" w:rsidP="001D6D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  <w:r w:rsidR="001D6D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6DA6" w:rsidRPr="00894D38">
              <w:rPr>
                <w:rFonts w:ascii="Times New Roman" w:hAnsi="Times New Roman" w:cs="Times New Roman"/>
                <w:sz w:val="20"/>
                <w:szCs w:val="20"/>
              </w:rPr>
              <w:t xml:space="preserve">(± standard deviation; n = 6) 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in each </w:t>
            </w:r>
            <w:bookmarkEnd w:id="0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parameter followed by similar letter(s) are not significantly different at 5% probability level (Tukey test)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:rsidR="00290C9D" w:rsidRPr="006B0270" w:rsidRDefault="00290C9D" w:rsidP="007127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Co: No fertilization (control); BC: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Biofertilizer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consortium of four PGPB strains. </w:t>
            </w:r>
          </w:p>
          <w:p w:rsidR="00290C9D" w:rsidRPr="006B0270" w:rsidRDefault="00290C9D" w:rsidP="0071279A">
            <w:pPr>
              <w:tabs>
                <w:tab w:val="left" w:pos="1589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CAT: Catalase; POX: Peroxidase; SOD: Superoxide dismutase; MDHAR: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Monodehydroascorbate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; DHAR: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Dehydroascorbate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reductase; APX: Ascorbate peroxidase; GR: Glutathione reductase; GSH: Glutathione; MDA: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Malondialdehyde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Trx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Prx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peroxiredoxin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Grx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Glutaredoxin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; ACNs:  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Anthocyanins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B02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C-AT: ASC amino acid transporter-2;</w:t>
            </w:r>
            <w:r w:rsidRPr="006B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GPx</w:t>
            </w:r>
            <w:proofErr w:type="spellEnd"/>
            <w:r w:rsidRPr="006B0270">
              <w:rPr>
                <w:rFonts w:ascii="Times New Roman" w:hAnsi="Times New Roman" w:cs="Times New Roman"/>
                <w:sz w:val="20"/>
                <w:szCs w:val="20"/>
              </w:rPr>
              <w:t>: Glutathione peroxidase.</w:t>
            </w:r>
          </w:p>
        </w:tc>
      </w:tr>
    </w:tbl>
    <w:p w:rsidR="00290C9D" w:rsidRPr="00047BC6" w:rsidRDefault="00290C9D" w:rsidP="00047BC6">
      <w:pPr>
        <w:tabs>
          <w:tab w:val="left" w:pos="1425"/>
        </w:tabs>
      </w:pPr>
    </w:p>
    <w:sectPr w:rsidR="00290C9D" w:rsidRPr="00047BC6" w:rsidSect="00002130">
      <w:pgSz w:w="15840" w:h="12240" w:orient="landscape" w:code="1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8F3"/>
    <w:rsid w:val="00002130"/>
    <w:rsid w:val="00047BC6"/>
    <w:rsid w:val="000D160A"/>
    <w:rsid w:val="000E21CA"/>
    <w:rsid w:val="000E5540"/>
    <w:rsid w:val="000F6097"/>
    <w:rsid w:val="001A54AB"/>
    <w:rsid w:val="001D6DA6"/>
    <w:rsid w:val="002515E1"/>
    <w:rsid w:val="00290C9D"/>
    <w:rsid w:val="002B6540"/>
    <w:rsid w:val="00382F5B"/>
    <w:rsid w:val="003969B8"/>
    <w:rsid w:val="0040480D"/>
    <w:rsid w:val="00563CE2"/>
    <w:rsid w:val="005D08F3"/>
    <w:rsid w:val="00680009"/>
    <w:rsid w:val="006B225B"/>
    <w:rsid w:val="006D2E06"/>
    <w:rsid w:val="0071279A"/>
    <w:rsid w:val="00726786"/>
    <w:rsid w:val="007847C9"/>
    <w:rsid w:val="00884B54"/>
    <w:rsid w:val="00894D38"/>
    <w:rsid w:val="0099386A"/>
    <w:rsid w:val="00A11A6D"/>
    <w:rsid w:val="00AD66D9"/>
    <w:rsid w:val="00B90C33"/>
    <w:rsid w:val="00BA4121"/>
    <w:rsid w:val="00BD58B5"/>
    <w:rsid w:val="00D36B1A"/>
    <w:rsid w:val="00DF5300"/>
    <w:rsid w:val="00E61CF6"/>
    <w:rsid w:val="00F4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CA11B-67A4-4388-AC79-A6B71C967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5540"/>
    <w:rPr>
      <w:color w:val="0563C1"/>
      <w:u w:val="single"/>
    </w:rPr>
  </w:style>
  <w:style w:type="table" w:styleId="TableGrid">
    <w:name w:val="Table Grid"/>
    <w:basedOn w:val="TableNormal"/>
    <w:rsid w:val="000E55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9386A"/>
    <w:rPr>
      <w:color w:val="954F72"/>
      <w:u w:val="single"/>
    </w:rPr>
  </w:style>
  <w:style w:type="paragraph" w:customStyle="1" w:styleId="xl65">
    <w:name w:val="xl65"/>
    <w:basedOn w:val="Normal"/>
    <w:rsid w:val="00993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6">
    <w:name w:val="xl66"/>
    <w:basedOn w:val="Normal"/>
    <w:rsid w:val="0099386A"/>
    <w:pP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7">
    <w:name w:val="xl67"/>
    <w:basedOn w:val="Normal"/>
    <w:rsid w:val="009938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938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9386A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9386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2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881</Words>
  <Characters>22128</Characters>
  <Application>Microsoft Office Word</Application>
  <DocSecurity>0</DocSecurity>
  <Lines>184</Lines>
  <Paragraphs>5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Y</dc:creator>
  <cp:keywords/>
  <dc:description/>
  <cp:lastModifiedBy>M-Y</cp:lastModifiedBy>
  <cp:revision>3</cp:revision>
  <dcterms:created xsi:type="dcterms:W3CDTF">2024-05-13T10:14:00Z</dcterms:created>
  <dcterms:modified xsi:type="dcterms:W3CDTF">2025-03-28T22:53:00Z</dcterms:modified>
</cp:coreProperties>
</file>